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ind w:left="103"/>
        <w:jc w:val="center"/>
        <w:rPr>
          <w:rFonts w:hint="eastAsia" w:ascii="Times New Roman" w:hAnsi="Times New Roman" w:eastAsia="宋体"/>
          <w:b/>
          <w:sz w:val="24"/>
          <w:szCs w:val="24"/>
          <w:shd w:val="clear" w:color="auto" w:fill="FFFFFF"/>
          <w:lang w:val="en-US" w:eastAsia="zh-CN"/>
        </w:rPr>
      </w:pPr>
      <w:bookmarkStart w:id="1" w:name="_GoBack"/>
      <w:r>
        <w:rPr>
          <w:rFonts w:ascii="Times New Roman" w:hAnsi="Times New Roman" w:eastAsia="宋体"/>
          <w:b/>
          <w:sz w:val="24"/>
          <w:szCs w:val="24"/>
          <w:shd w:val="clear" w:color="auto" w:fill="FFFFFF"/>
        </w:rPr>
        <w:t>The characteristics of included studies</w:t>
      </w:r>
      <w:r>
        <w:rPr>
          <w:rFonts w:hint="eastAsia" w:ascii="Times New Roman" w:hAnsi="Times New Roman" w:eastAsia="宋体"/>
          <w:b/>
          <w:sz w:val="24"/>
          <w:szCs w:val="24"/>
          <w:shd w:val="clear" w:color="auto" w:fill="FFFFFF"/>
          <w:lang w:val="en-US" w:eastAsia="zh-CN"/>
        </w:rPr>
        <w:t>.</w:t>
      </w:r>
    </w:p>
    <w:bookmarkEnd w:id="1"/>
    <w:p/>
    <w:tbl>
      <w:tblPr>
        <w:tblStyle w:val="6"/>
        <w:tblW w:w="4944" w:type="pct"/>
        <w:tblInd w:w="10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"/>
        <w:gridCol w:w="1007"/>
        <w:gridCol w:w="1435"/>
        <w:gridCol w:w="1149"/>
        <w:gridCol w:w="575"/>
        <w:gridCol w:w="575"/>
        <w:gridCol w:w="1149"/>
        <w:gridCol w:w="1580"/>
        <w:gridCol w:w="2156"/>
        <w:gridCol w:w="1149"/>
        <w:gridCol w:w="1006"/>
        <w:gridCol w:w="1006"/>
        <w:gridCol w:w="1293"/>
        <w:gridCol w:w="14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028" w:type="dxa"/>
            <w:vMerge w:val="restart"/>
            <w:tcBorders>
              <w:top w:val="single" w:color="000000" w:sz="12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Study</w:t>
            </w:r>
          </w:p>
        </w:tc>
        <w:tc>
          <w:tcPr>
            <w:tcW w:w="993" w:type="dxa"/>
            <w:vMerge w:val="restart"/>
            <w:tcBorders>
              <w:top w:val="single" w:color="000000" w:sz="12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Country</w:t>
            </w:r>
          </w:p>
        </w:tc>
        <w:tc>
          <w:tcPr>
            <w:tcW w:w="3684" w:type="dxa"/>
            <w:gridSpan w:val="4"/>
            <w:tcBorders>
              <w:top w:val="single" w:color="000000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Participants</w:t>
            </w:r>
          </w:p>
        </w:tc>
        <w:tc>
          <w:tcPr>
            <w:tcW w:w="1134" w:type="dxa"/>
            <w:vMerge w:val="restart"/>
            <w:tcBorders>
              <w:top w:val="single" w:color="000000" w:sz="12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Type of patient</w:t>
            </w:r>
          </w:p>
        </w:tc>
        <w:tc>
          <w:tcPr>
            <w:tcW w:w="4820" w:type="dxa"/>
            <w:gridSpan w:val="3"/>
            <w:tcBorders>
              <w:top w:val="single" w:color="000000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Intervention</w:t>
            </w:r>
          </w:p>
        </w:tc>
        <w:tc>
          <w:tcPr>
            <w:tcW w:w="992" w:type="dxa"/>
            <w:vMerge w:val="restart"/>
            <w:tcBorders>
              <w:top w:val="single" w:color="000000" w:sz="12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Control</w:t>
            </w:r>
          </w:p>
        </w:tc>
        <w:tc>
          <w:tcPr>
            <w:tcW w:w="992" w:type="dxa"/>
            <w:vMerge w:val="restart"/>
            <w:tcBorders>
              <w:top w:val="single" w:color="000000" w:sz="12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Time</w:t>
            </w:r>
          </w:p>
          <w:p>
            <w:pPr>
              <w:suppressLineNumbers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(weeks)</w:t>
            </w:r>
          </w:p>
        </w:tc>
        <w:tc>
          <w:tcPr>
            <w:tcW w:w="2694" w:type="dxa"/>
            <w:gridSpan w:val="2"/>
            <w:tcBorders>
              <w:top w:val="single" w:color="000000" w:sz="12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Outc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28" w:type="dxa"/>
            <w:vMerge w:val="continue"/>
            <w:tcBorders>
              <w:top w:val="single" w:color="000000" w:sz="12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widowControl/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3" w:type="dxa"/>
            <w:vMerge w:val="continue"/>
            <w:tcBorders>
              <w:top w:val="single" w:color="000000" w:sz="12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widowControl/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Relationship</w:t>
            </w:r>
          </w:p>
          <w:p>
            <w:pPr>
              <w:suppressLineNumbers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to patient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Age</w:t>
            </w:r>
          </w:p>
          <w:p>
            <w:pPr>
              <w:suppressLineNumbers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I/C</w:t>
            </w:r>
          </w:p>
        </w:tc>
        <w:tc>
          <w:tcPr>
            <w:tcW w:w="113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Sample Size</w:t>
            </w:r>
          </w:p>
        </w:tc>
        <w:tc>
          <w:tcPr>
            <w:tcW w:w="1134" w:type="dxa"/>
            <w:vMerge w:val="continue"/>
            <w:tcBorders>
              <w:top w:val="single" w:color="000000" w:sz="12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widowControl/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5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Type</w:t>
            </w:r>
          </w:p>
        </w:tc>
        <w:tc>
          <w:tcPr>
            <w:tcW w:w="212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Content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Format</w:t>
            </w:r>
          </w:p>
        </w:tc>
        <w:tc>
          <w:tcPr>
            <w:tcW w:w="992" w:type="dxa"/>
            <w:vMerge w:val="continue"/>
            <w:tcBorders>
              <w:top w:val="single" w:color="000000" w:sz="12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widowControl/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2" w:type="dxa"/>
            <w:vMerge w:val="continue"/>
            <w:tcBorders>
              <w:top w:val="single" w:color="000000" w:sz="12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widowControl/>
              <w:suppressAutoHyphens w:val="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scale</w:t>
            </w:r>
          </w:p>
          <w:p>
            <w:pPr>
              <w:suppressLineNumbers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</w:tc>
        <w:tc>
          <w:tcPr>
            <w:tcW w:w="141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Assessment 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28" w:type="dxa"/>
            <w:vMerge w:val="continue"/>
            <w:tcBorders>
              <w:top w:val="single" w:color="000000" w:sz="12" w:space="0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uppressAutoHyphens w:val="0"/>
              <w:jc w:val="left"/>
              <w:rPr>
                <w:rFonts w:ascii="Times New Roman" w:hAnsi="Times New Roman"/>
              </w:rPr>
            </w:pPr>
          </w:p>
        </w:tc>
        <w:tc>
          <w:tcPr>
            <w:tcW w:w="993" w:type="dxa"/>
            <w:vMerge w:val="continue"/>
            <w:tcBorders>
              <w:top w:val="single" w:color="000000" w:sz="12" w:space="0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uppressAutoHyphens w:val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416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uppressAutoHyphens w:val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vMerge w:val="continue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uppressAutoHyphens w:val="0"/>
              <w:jc w:val="left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55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uppressAutoHyphens w:val="0"/>
              <w:jc w:val="left"/>
              <w:rPr>
                <w:rFonts w:ascii="Times New Roman" w:hAnsi="Times New Roman"/>
              </w:rPr>
            </w:pPr>
          </w:p>
        </w:tc>
        <w:tc>
          <w:tcPr>
            <w:tcW w:w="212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uppressAutoHyphens w:val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uppressAutoHyphens w:val="0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vMerge w:val="continue"/>
            <w:tcBorders>
              <w:top w:val="single" w:color="000000" w:sz="12" w:space="0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uppressAutoHyphens w:val="0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vMerge w:val="continue"/>
            <w:tcBorders>
              <w:top w:val="single" w:color="000000" w:sz="12" w:space="0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uppressAutoHyphens w:val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uppressAutoHyphens w:val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uppressAutoHyphens w:val="0"/>
              <w:jc w:val="lef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hen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022</w:t>
            </w:r>
            <w:r>
              <w:rPr>
                <w:rFonts w:hint="eastAsia" w:ascii="Times New Roman" w:hAnsi="Times New Roman"/>
                <w:kern w:val="0"/>
                <w:sz w:val="20"/>
              </w:rPr>
              <w:t>[</w:t>
            </w:r>
            <w:r>
              <w:rPr>
                <w:rFonts w:ascii="Times New Roman" w:hAnsi="Times New Roman"/>
                <w:kern w:val="0"/>
                <w:sz w:val="20"/>
              </w:rPr>
              <w:t>2</w:t>
            </w:r>
            <w:r>
              <w:rPr>
                <w:rFonts w:ascii="Times New Roman" w:hAnsi="Times New Roman" w:eastAsia="宋体"/>
                <w:kern w:val="0"/>
                <w:sz w:val="20"/>
              </w:rPr>
              <w:t>3]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hina</w:t>
            </w:r>
          </w:p>
        </w:tc>
        <w:tc>
          <w:tcPr>
            <w:tcW w:w="14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pouse,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</w:rPr>
              <w:t>Child,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Parent</w:t>
            </w:r>
            <w:r>
              <w:rPr>
                <w:rFonts w:ascii="Times New Roman" w:hAnsi="Times New Roman"/>
                <w:kern w:val="0"/>
                <w:sz w:val="20"/>
              </w:rPr>
              <w:tab/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0.9(13.8)/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5.7 (11.8)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5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1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dvanced cancer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Psychosocial support</w:t>
            </w:r>
          </w:p>
        </w:tc>
        <w:tc>
          <w:tcPr>
            <w:tcW w:w="2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Review, evaluate, 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nd integrate life experiences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PP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usual care 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QOLLTI-F,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ZBI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post- interven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Dionne-Odom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020[24]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USA</w:t>
            </w:r>
          </w:p>
        </w:tc>
        <w:tc>
          <w:tcPr>
            <w:tcW w:w="14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pouse/partner, Parent,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</w:rPr>
              <w:t>Other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8.2(12.4)/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7.6 (10.8)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82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7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dvanced Heart Failure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Psychosocial and problem-solving support</w:t>
            </w:r>
          </w:p>
        </w:tc>
        <w:tc>
          <w:tcPr>
            <w:tcW w:w="2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Provide education, nurture, advice, 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nd comprehensive heart failure care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telephone 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usual failure care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8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COS, HADS, MBCB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8 and 16 wee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8" w:hRule="atLeast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Badr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015[31]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USA</w:t>
            </w:r>
          </w:p>
        </w:tc>
        <w:tc>
          <w:tcPr>
            <w:tcW w:w="14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pouse/partner, Child,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</w:rPr>
              <w:t>Other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1.1(10.2)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0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9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dvanced cancer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Psychosocial support</w:t>
            </w:r>
          </w:p>
        </w:tc>
        <w:tc>
          <w:tcPr>
            <w:tcW w:w="2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Teach skills, support autonomy, improve interpersonal connections or the sense of relatedness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telephone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usual care 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.5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PROMIS, ZBI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post- interven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3" w:hRule="atLeast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Dionne-Odom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022[32]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USA</w:t>
            </w:r>
          </w:p>
        </w:tc>
        <w:tc>
          <w:tcPr>
            <w:tcW w:w="14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pouse/partner,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</w:rPr>
              <w:t>Parent, Other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5.5(14.2)/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5.5(13.7)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7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8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dvanced cancer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omprehensive support</w:t>
            </w:r>
          </w:p>
        </w:tc>
        <w:tc>
          <w:tcPr>
            <w:tcW w:w="2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eview skills in stress management, self-care, getting help, staying organized, and future planning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telephone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usual care 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QOL-C, HADS,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8 weeks and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post- interven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5" w:hRule="atLeast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  <w:shd w:val="clear" w:color="auto" w:fill="FFFFFF"/>
              </w:rPr>
              <w:t>Oliver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023[33]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USA</w:t>
            </w:r>
          </w:p>
        </w:tc>
        <w:tc>
          <w:tcPr>
            <w:tcW w:w="14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pouse/partner, Child,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</w:rPr>
              <w:t>Other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6.5(12.0)/ 57.8 (12.2)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98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7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Hospice patients with cancer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Information and emotional support</w:t>
            </w:r>
          </w:p>
        </w:tc>
        <w:tc>
          <w:tcPr>
            <w:tcW w:w="2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Provide educational and social support to caregivers, and involve them in sharing decision-making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Website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enhanc-ed usual care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3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PHQ-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4, 30, 60, and 90 day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uppressLineNumbers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  <w:shd w:val="clear" w:color="auto" w:fill="FFFFFF"/>
              </w:rPr>
              <w:t>Oliver</w:t>
            </w:r>
          </w:p>
          <w:p>
            <w:pPr>
              <w:suppressLineNumbers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023[33]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b</w:t>
            </w:r>
          </w:p>
          <w:p>
            <w:pPr>
              <w:suppressLineNumbers/>
              <w:rPr>
                <w:rFonts w:ascii="Times New Roman" w:hAnsi="Times New Roman"/>
                <w:kern w:val="0"/>
                <w:sz w:val="20"/>
                <w:vertAlign w:val="superscript"/>
              </w:rPr>
            </w:pPr>
          </w:p>
          <w:p>
            <w:pPr>
              <w:suppressLineNumbers/>
              <w:rPr>
                <w:rFonts w:ascii="Times New Roman" w:hAnsi="Times New Roman"/>
                <w:kern w:val="0"/>
                <w:sz w:val="20"/>
                <w:vertAlign w:val="superscript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USA</w:t>
            </w:r>
          </w:p>
        </w:tc>
        <w:tc>
          <w:tcPr>
            <w:tcW w:w="141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pouse/partner, Child,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</w:rPr>
              <w:t>other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5.0(12.8)/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7.8(12.2)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20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7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Hospice patients with cancer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Information and emotional support</w:t>
            </w:r>
          </w:p>
        </w:tc>
        <w:tc>
          <w:tcPr>
            <w:tcW w:w="212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Provide educational and social support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Website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enhanc-ed usual care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3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PHQ-9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4, 30, 60 and 90 day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  <w:shd w:val="clear" w:color="auto" w:fill="FFFFFF"/>
              </w:rPr>
              <w:t>Parker Oliver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017[34]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USA</w:t>
            </w:r>
          </w:p>
        </w:tc>
        <w:tc>
          <w:tcPr>
            <w:tcW w:w="14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pouse, Child,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ther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0.1(12.5)/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9.2 (13.3)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66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68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  <w:shd w:val="clear" w:color="auto" w:fill="FFFFFF"/>
              </w:rPr>
              <w:t>Cancer, dementia, other hospice patients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Information support</w:t>
            </w:r>
          </w:p>
        </w:tc>
        <w:tc>
          <w:tcPr>
            <w:tcW w:w="2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aregivers attended care planning meetings and provided feedback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Website or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telephone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usual hospice care 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 years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QLI-R,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GAD-7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  <w:shd w:val="clear" w:color="auto" w:fill="FFFFFF"/>
              </w:rPr>
              <w:t>Once every 2 weeks for 4 weeks, then once a month for 6 months, and every 45 days thereaf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Pensak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021[35]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USA</w:t>
            </w:r>
          </w:p>
        </w:tc>
        <w:tc>
          <w:tcPr>
            <w:tcW w:w="14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pouse/partner,Other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3.3(14.7)/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5.1 (10.9)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6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0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dvanced cancer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Psychosocial support</w:t>
            </w:r>
          </w:p>
        </w:tc>
        <w:tc>
          <w:tcPr>
            <w:tcW w:w="2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Provide stress management training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Website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usual care 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2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HADS, CES–D,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PSS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post- interven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chuit 2022[36]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Nether-lands</w:t>
            </w:r>
          </w:p>
        </w:tc>
        <w:tc>
          <w:tcPr>
            <w:tcW w:w="14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Partner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7.0(10.0)/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8.0 (13.0)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4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8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dvanced cancer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omprehensive support</w:t>
            </w:r>
          </w:p>
        </w:tc>
        <w:tc>
          <w:tcPr>
            <w:tcW w:w="2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Provide information, advice, and supportive care options tailored to the caregiver's situatio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PP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usual care+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waitlist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3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EQ-5D VAS,</w:t>
            </w:r>
          </w:p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SI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uppressLineNumbers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 weeks and post- interven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  <w:shd w:val="clear" w:color="auto" w:fill="FFFFFF"/>
              </w:rPr>
              <w:t>Fu</w:t>
            </w:r>
          </w:p>
          <w:p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021[37]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hina</w:t>
            </w:r>
          </w:p>
        </w:tc>
        <w:tc>
          <w:tcPr>
            <w:tcW w:w="14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Parent, Child,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</w:rPr>
              <w:t>Other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8.0(12.0)/</w:t>
            </w:r>
          </w:p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0.6 (13.5)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2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dvanced cancer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omprehensive support</w:t>
            </w:r>
          </w:p>
        </w:tc>
        <w:tc>
          <w:tcPr>
            <w:tcW w:w="2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  <w:shd w:val="clear" w:color="auto" w:fill="FFFFFF"/>
              </w:rPr>
              <w:t>Knowledge and skills education, information exchange, real-time communication, symptom monitoring, and health guidance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Website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usual care 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3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BS-CP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post- intervention</w:t>
            </w:r>
          </w:p>
        </w:tc>
      </w:tr>
    </w:tbl>
    <w:p>
      <w:pPr>
        <w:rPr>
          <w:rFonts w:ascii="Times New Roman" w:hAnsi="Times New Roman" w:eastAsiaTheme="minorEastAsia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ote: </w:t>
      </w:r>
      <w:r>
        <w:rPr>
          <w:rFonts w:ascii="Times New Roman" w:hAnsi="Times New Roman"/>
          <w:kern w:val="0"/>
          <w:sz w:val="24"/>
          <w:szCs w:val="24"/>
        </w:rPr>
        <w:t>a, ACCESS intervention;</w:t>
      </w:r>
      <w:r>
        <w:rPr>
          <w:rFonts w:ascii="Times New Roman" w:hAnsi="Times New Roman" w:eastAsiaTheme="minorEastAsia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b, Facebook intervention;</w:t>
      </w:r>
      <w:r>
        <w:rPr>
          <w:rFonts w:ascii="Times New Roman" w:hAnsi="Times New Roman" w:eastAsiaTheme="minorEastAsia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c, </w:t>
      </w:r>
      <w:r>
        <w:rPr>
          <w:rFonts w:ascii="Times New Roman" w:hAnsi="Times New Roman"/>
          <w:sz w:val="24"/>
          <w:szCs w:val="24"/>
        </w:rPr>
        <w:t>combined intervention and control data</w:t>
      </w:r>
      <w:r>
        <w:rPr>
          <w:rFonts w:ascii="Times New Roman" w:hAnsi="Times New Roman" w:eastAsiaTheme="minorEastAsia"/>
          <w:sz w:val="24"/>
          <w:szCs w:val="24"/>
        </w:rPr>
        <w:t xml:space="preserve">; </w:t>
      </w:r>
    </w:p>
    <w:p>
      <w:pPr>
        <w:rPr>
          <w:rFonts w:ascii="Times New Roman" w:hAnsi="Times New Roman" w:eastAsia="Batang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breviations: I</w:t>
      </w:r>
      <w:bookmarkStart w:id="0" w:name="_Hlk149839252"/>
      <w:r>
        <w:rPr>
          <w:rFonts w:ascii="Times New Roman" w:hAnsi="Times New Roman"/>
          <w:sz w:val="24"/>
          <w:szCs w:val="24"/>
        </w:rPr>
        <w:t>=</w:t>
      </w:r>
      <w:bookmarkEnd w:id="0"/>
      <w:r>
        <w:rPr>
          <w:rFonts w:ascii="Times New Roman" w:hAnsi="Times New Roman"/>
          <w:sz w:val="24"/>
          <w:szCs w:val="24"/>
        </w:rPr>
        <w:t>Intervention, C=Control</w:t>
      </w:r>
      <w:r>
        <w:rPr>
          <w:rFonts w:ascii="Times New Roman" w:hAnsi="Times New Roman" w:eastAsiaTheme="minorEastAsia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CQOL-C=the 35-item Caregiver Quality of Life-Cancer;</w:t>
      </w:r>
      <w:r>
        <w:rPr>
          <w:rFonts w:ascii="Times New Roman" w:hAnsi="Times New Roman" w:eastAsia="宋体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Q-5D VAS=the visual analog scale of the self-report questionnaire EuroQol-5D; BCOS= the 15-item Bakas Caregiving Outcomes Scale; CQLI-R=the Caregiver Quality of Life Index-Revised; QOLLTI-F=the Quality of life in Life-threatening Illness-Family Carer Questionnaire; HADS=The 14-item Hospital Anxiety and Depression Scale; PROMIS=the Six Patient-Reported Outcome Measurement Information System Measures Short Form; GAD-7=the Generalized Anxiety Disorder scale; CES-D=the center of Epidemiologic Studies Depression scale; PHQ-9=the Patient Health Questionnaire-9; ZBI=the 12-item Zarit Caregiving Burden Scale; CBS-CP=Caregiver Burden Scale for Cancer Patients; PSS=Perceived Stress Scale; CSI=the Caregiver Strain Index; MBCB=the 14-item Montgomery-Borgatta Caregiving Burden Scale.</w:t>
      </w:r>
    </w:p>
    <w:sectPr>
      <w:pgSz w:w="16838" w:h="11906" w:orient="landscape"/>
      <w:pgMar w:top="720" w:right="153" w:bottom="720" w:left="15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Batang">
    <w:altName w:val="Malgun Gothic"/>
    <w:panose1 w:val="02030600000101010101"/>
    <w:charset w:val="81"/>
    <w:family w:val="roman"/>
    <w:pitch w:val="default"/>
    <w:sig w:usb0="00000000" w:usb1="00000000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MwYmMyOWE0YThiNmZkYTY3YTJiOTgzYjA1NTZiMTcifQ=="/>
  </w:docVars>
  <w:rsids>
    <w:rsidRoot w:val="004775B4"/>
    <w:rsid w:val="0004311E"/>
    <w:rsid w:val="000A7718"/>
    <w:rsid w:val="000C1C92"/>
    <w:rsid w:val="000E73F6"/>
    <w:rsid w:val="000F4B8D"/>
    <w:rsid w:val="00122DCE"/>
    <w:rsid w:val="00145BC3"/>
    <w:rsid w:val="002A4177"/>
    <w:rsid w:val="0033323D"/>
    <w:rsid w:val="0039544D"/>
    <w:rsid w:val="003B06C0"/>
    <w:rsid w:val="003E01AC"/>
    <w:rsid w:val="00405E6E"/>
    <w:rsid w:val="004775B4"/>
    <w:rsid w:val="00551606"/>
    <w:rsid w:val="005E2F08"/>
    <w:rsid w:val="006147CA"/>
    <w:rsid w:val="006175F1"/>
    <w:rsid w:val="0062379E"/>
    <w:rsid w:val="00691342"/>
    <w:rsid w:val="006E0402"/>
    <w:rsid w:val="00727AD7"/>
    <w:rsid w:val="00787622"/>
    <w:rsid w:val="00856FA0"/>
    <w:rsid w:val="008D0E87"/>
    <w:rsid w:val="009300C5"/>
    <w:rsid w:val="00A436CA"/>
    <w:rsid w:val="00A810C2"/>
    <w:rsid w:val="00A85DB1"/>
    <w:rsid w:val="00AB6066"/>
    <w:rsid w:val="00AD3480"/>
    <w:rsid w:val="00B16F3D"/>
    <w:rsid w:val="00B20AA5"/>
    <w:rsid w:val="00B50051"/>
    <w:rsid w:val="00BC56CB"/>
    <w:rsid w:val="00C310E4"/>
    <w:rsid w:val="00C617F0"/>
    <w:rsid w:val="00C71DFB"/>
    <w:rsid w:val="00C8709C"/>
    <w:rsid w:val="00CC67FF"/>
    <w:rsid w:val="00D01139"/>
    <w:rsid w:val="00D11A5B"/>
    <w:rsid w:val="00D1335A"/>
    <w:rsid w:val="00D64491"/>
    <w:rsid w:val="00D666D8"/>
    <w:rsid w:val="00D97CC1"/>
    <w:rsid w:val="00DA6067"/>
    <w:rsid w:val="00E107DA"/>
    <w:rsid w:val="00E57A05"/>
    <w:rsid w:val="00EB2E57"/>
    <w:rsid w:val="00F136C5"/>
    <w:rsid w:val="03541BB4"/>
    <w:rsid w:val="044E2BE0"/>
    <w:rsid w:val="04693B13"/>
    <w:rsid w:val="09F935EE"/>
    <w:rsid w:val="0C264442"/>
    <w:rsid w:val="1B9157F8"/>
    <w:rsid w:val="1C1E6EE4"/>
    <w:rsid w:val="203A0EAC"/>
    <w:rsid w:val="227930C6"/>
    <w:rsid w:val="25A8619C"/>
    <w:rsid w:val="264439EB"/>
    <w:rsid w:val="26A83F7A"/>
    <w:rsid w:val="33182487"/>
    <w:rsid w:val="39A24859"/>
    <w:rsid w:val="40AF2072"/>
    <w:rsid w:val="40FE2CBD"/>
    <w:rsid w:val="44B43423"/>
    <w:rsid w:val="46BE13AB"/>
    <w:rsid w:val="47057EC6"/>
    <w:rsid w:val="4B072889"/>
    <w:rsid w:val="51914BA1"/>
    <w:rsid w:val="52F757BE"/>
    <w:rsid w:val="557355CF"/>
    <w:rsid w:val="60DB671F"/>
    <w:rsid w:val="68A8338A"/>
    <w:rsid w:val="6EBF31DC"/>
    <w:rsid w:val="76647B01"/>
    <w:rsid w:val="76CB3D45"/>
    <w:rsid w:val="786077DD"/>
    <w:rsid w:val="7C064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uppressAutoHyphens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9"/>
    <w:pPr>
      <w:keepNext/>
      <w:spacing w:line="720" w:lineRule="auto"/>
      <w:outlineLvl w:val="1"/>
    </w:pPr>
    <w:rPr>
      <w:rFonts w:asciiTheme="majorHAnsi" w:hAnsiTheme="majorHAnsi" w:eastAsiaTheme="majorEastAsia" w:cstheme="majorBidi"/>
      <w:b/>
      <w:bCs/>
      <w:sz w:val="48"/>
      <w:szCs w:val="48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">
    <w:name w:val="三线表"/>
    <w:basedOn w:val="5"/>
    <w:qFormat/>
    <w:uiPriority w:val="99"/>
    <w:rPr>
      <w:rFonts w:ascii="宋体" w:hAnsi="宋体" w:eastAsia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9">
    <w:name w:val="页眉 字符"/>
    <w:basedOn w:val="7"/>
    <w:link w:val="4"/>
    <w:qFormat/>
    <w:uiPriority w:val="99"/>
    <w:rPr>
      <w:rFonts w:ascii="等线" w:hAnsi="等线" w:eastAsia="等线" w:cs="Times New Roman"/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rFonts w:ascii="等线" w:hAnsi="等线" w:eastAsia="等线" w:cs="Times New Roman"/>
      <w:sz w:val="18"/>
      <w:szCs w:val="18"/>
    </w:rPr>
  </w:style>
  <w:style w:type="paragraph" w:styleId="11">
    <w:name w:val="List Paragraph"/>
    <w:basedOn w:val="1"/>
    <w:unhideWhenUsed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909267-DFF4-4EFC-8EA3-3F0B8A51788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87</Words>
  <Characters>3347</Characters>
  <Lines>27</Lines>
  <Paragraphs>7</Paragraphs>
  <TotalTime>150</TotalTime>
  <ScaleCrop>false</ScaleCrop>
  <LinksUpToDate>false</LinksUpToDate>
  <CharactersWithSpaces>392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8T06:23:00Z</dcterms:created>
  <dc:creator>小雨 杨</dc:creator>
  <cp:lastModifiedBy>xiaoyu</cp:lastModifiedBy>
  <dcterms:modified xsi:type="dcterms:W3CDTF">2023-11-03T03:45:03Z</dcterms:modified>
  <cp:revision>1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5AAC7A3BA4F401980C5019BE519E5C1_12</vt:lpwstr>
  </property>
</Properties>
</file>